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0EA" w:rsidRDefault="005010EA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342900</wp:posOffset>
            </wp:positionH>
            <wp:positionV relativeFrom="paragraph">
              <wp:posOffset>10160</wp:posOffset>
            </wp:positionV>
            <wp:extent cx="5486400" cy="3290570"/>
            <wp:effectExtent l="0" t="0" r="0" b="508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2 UV spectra of lab prep solutions AML 1,2,3 CEL 20, 30, 40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90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010EA" w:rsidRDefault="005010EA"/>
    <w:p w:rsidR="005010EA" w:rsidRDefault="005010EA"/>
    <w:p w:rsidR="005010EA" w:rsidRDefault="005010EA"/>
    <w:p w:rsidR="005010EA" w:rsidRDefault="005010EA"/>
    <w:p w:rsidR="005010EA" w:rsidRDefault="005010EA"/>
    <w:p w:rsidR="005010EA" w:rsidRDefault="005010EA"/>
    <w:p w:rsidR="005010EA" w:rsidRDefault="005010EA"/>
    <w:p w:rsidR="005010EA" w:rsidRDefault="005010EA"/>
    <w:p w:rsidR="00001B21" w:rsidRDefault="00001B21"/>
    <w:p w:rsidR="005010EA" w:rsidRDefault="005010EA"/>
    <w:p w:rsidR="005010EA" w:rsidRDefault="005010EA"/>
    <w:p w:rsidR="005010EA" w:rsidRPr="00251DB5" w:rsidRDefault="00502321" w:rsidP="0050232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51DB5">
        <w:rPr>
          <w:rFonts w:asciiTheme="majorBidi" w:hAnsiTheme="majorBidi" w:cstheme="majorBidi"/>
          <w:b/>
          <w:bCs/>
          <w:sz w:val="24"/>
          <w:szCs w:val="24"/>
        </w:rPr>
        <w:t xml:space="preserve">S3 </w:t>
      </w:r>
      <w:r w:rsidR="005010EA" w:rsidRPr="00251DB5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Pr="00251DB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5010EA" w:rsidRPr="00251DB5">
        <w:rPr>
          <w:rFonts w:asciiTheme="majorBidi" w:hAnsiTheme="majorBidi" w:cstheme="majorBidi"/>
          <w:b/>
          <w:bCs/>
          <w:sz w:val="24"/>
          <w:szCs w:val="24"/>
        </w:rPr>
        <w:t xml:space="preserve"> UV absorption spectra of laboratory prepared solutions of AML and CEL in different ratios (AML : CEL,  1:20, 1.5:20, 2:20; 1:30, 1.5:30, 2:30;  and 1:40, 1.5:40, 2:40 µg ml</w:t>
      </w:r>
      <w:r w:rsidR="005010EA" w:rsidRPr="00251DB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1</w:t>
      </w:r>
      <w:r w:rsidR="005010EA" w:rsidRPr="00251DB5">
        <w:rPr>
          <w:rFonts w:asciiTheme="majorBidi" w:hAnsiTheme="majorBidi" w:cstheme="majorBidi"/>
          <w:b/>
          <w:bCs/>
          <w:sz w:val="24"/>
          <w:szCs w:val="24"/>
        </w:rPr>
        <w:t xml:space="preserve"> r</w:t>
      </w:r>
      <w:bookmarkStart w:id="0" w:name="_GoBack"/>
      <w:bookmarkEnd w:id="0"/>
      <w:r w:rsidR="005010EA" w:rsidRPr="00251DB5">
        <w:rPr>
          <w:rFonts w:asciiTheme="majorBidi" w:hAnsiTheme="majorBidi" w:cstheme="majorBidi"/>
          <w:b/>
          <w:bCs/>
          <w:sz w:val="24"/>
          <w:szCs w:val="24"/>
        </w:rPr>
        <w:t>espectively)</w:t>
      </w:r>
    </w:p>
    <w:sectPr w:rsidR="005010EA" w:rsidRPr="00251D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0EA"/>
    <w:rsid w:val="00001B21"/>
    <w:rsid w:val="00251DB5"/>
    <w:rsid w:val="005010EA"/>
    <w:rsid w:val="00502321"/>
    <w:rsid w:val="009C212A"/>
    <w:rsid w:val="00A9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EF8159-AB6B-4981-827E-C5CD7B56F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ook</dc:creator>
  <cp:keywords/>
  <dc:description/>
  <cp:lastModifiedBy>Zbook</cp:lastModifiedBy>
  <cp:revision>3</cp:revision>
  <dcterms:created xsi:type="dcterms:W3CDTF">2019-06-10T08:30:00Z</dcterms:created>
  <dcterms:modified xsi:type="dcterms:W3CDTF">2019-09-05T18:00:00Z</dcterms:modified>
</cp:coreProperties>
</file>